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D5E7FF" w14:textId="6633E601" w:rsidR="00FD0821" w:rsidRPr="00821ADC" w:rsidRDefault="00FD0821" w:rsidP="00FD0821">
      <w:pPr>
        <w:pStyle w:val="Para"/>
        <w:ind w:firstLine="0"/>
        <w:rPr>
          <w:sz w:val="24"/>
          <w:szCs w:val="24"/>
        </w:rPr>
      </w:pPr>
      <w:r w:rsidRPr="00821ADC">
        <w:rPr>
          <w:b/>
          <w:sz w:val="24"/>
          <w:szCs w:val="24"/>
        </w:rPr>
        <w:t xml:space="preserve">Table </w:t>
      </w:r>
      <w:r w:rsidR="00694AF7">
        <w:rPr>
          <w:b/>
          <w:sz w:val="24"/>
          <w:szCs w:val="24"/>
        </w:rPr>
        <w:t>S8</w:t>
      </w:r>
      <w:bookmarkStart w:id="0" w:name="_GoBack"/>
      <w:bookmarkEnd w:id="0"/>
      <w:r w:rsidRPr="00821ADC">
        <w:rPr>
          <w:b/>
          <w:sz w:val="24"/>
          <w:szCs w:val="24"/>
        </w:rPr>
        <w:t>.</w:t>
      </w:r>
      <w:r w:rsidRPr="00821ADC">
        <w:rPr>
          <w:sz w:val="24"/>
          <w:szCs w:val="24"/>
        </w:rPr>
        <w:t xml:space="preserve"> Top five hits sorted by the genome coverage mapped per organism for four cystic fibrosis samples.</w:t>
      </w:r>
    </w:p>
    <w:p w14:paraId="5F31E884" w14:textId="77777777" w:rsidR="00FD0821" w:rsidRPr="007E5C9C" w:rsidRDefault="00FD0821" w:rsidP="00FD0821">
      <w:pPr>
        <w:pStyle w:val="Para"/>
        <w:ind w:firstLine="0"/>
        <w:rPr>
          <w:sz w:val="24"/>
          <w:szCs w:val="24"/>
        </w:rPr>
      </w:pPr>
    </w:p>
    <w:tbl>
      <w:tblPr>
        <w:tblW w:w="7337" w:type="dxa"/>
        <w:jc w:val="center"/>
        <w:tblLook w:val="04A0" w:firstRow="1" w:lastRow="0" w:firstColumn="1" w:lastColumn="0" w:noHBand="0" w:noVBand="1"/>
      </w:tblPr>
      <w:tblGrid>
        <w:gridCol w:w="728"/>
        <w:gridCol w:w="2821"/>
        <w:gridCol w:w="1433"/>
        <w:gridCol w:w="881"/>
        <w:gridCol w:w="1316"/>
        <w:gridCol w:w="158"/>
      </w:tblGrid>
      <w:tr w:rsidR="00FD0821" w:rsidRPr="000154EE" w14:paraId="50A27C2A" w14:textId="77777777" w:rsidTr="00364A8F">
        <w:trPr>
          <w:trHeight w:val="201"/>
          <w:jc w:val="center"/>
        </w:trPr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B209B7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Sample</w:t>
            </w: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2B6B54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Organism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131AE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ome Coverage %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9BDAF3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ome Coverage</w:t>
            </w:r>
          </w:p>
        </w:tc>
        <w:tc>
          <w:tcPr>
            <w:tcW w:w="147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2B492A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Genome Size</w:t>
            </w:r>
          </w:p>
        </w:tc>
      </w:tr>
      <w:tr w:rsidR="00FD0821" w:rsidRPr="000154EE" w14:paraId="57499A60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824209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F1</w:t>
            </w:r>
          </w:p>
          <w:p w14:paraId="142C008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1D09CA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aphylococcus aure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p. </w:t>
            </w: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ure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USA300 TCH151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0D86EA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9.99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FD94A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87277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3C95B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872915</w:t>
            </w:r>
          </w:p>
        </w:tc>
      </w:tr>
      <w:tr w:rsidR="00FD0821" w:rsidRPr="000154EE" w14:paraId="4D9DB838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4347C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4E4A3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reptococcus sanguini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K3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812F2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5.60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A3CC9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80581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FADA8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388435</w:t>
            </w:r>
          </w:p>
        </w:tc>
      </w:tr>
      <w:tr w:rsidR="00FD0821" w:rsidRPr="000154EE" w14:paraId="5AF74E19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B1140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597E7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nterococcus faecali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V58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56ABF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0.01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0F4CA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60950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FBEE7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3218031</w:t>
            </w:r>
          </w:p>
        </w:tc>
      </w:tr>
      <w:tr w:rsidR="00FD0821" w:rsidRPr="000154EE" w14:paraId="66F9CBDD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C083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5539B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Rothia mucilaginosa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DY-1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32F36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42.9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72AB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733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FAC1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264603</w:t>
            </w:r>
          </w:p>
        </w:tc>
      </w:tr>
      <w:tr w:rsidR="00FD0821" w:rsidRPr="000154EE" w14:paraId="15D2FCB3" w14:textId="77777777" w:rsidTr="00364A8F">
        <w:trPr>
          <w:gridAfter w:val="1"/>
          <w:wAfter w:w="158" w:type="dxa"/>
          <w:trHeight w:val="384"/>
          <w:jc w:val="center"/>
        </w:trPr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ED180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7EAC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Granulicatella adiacen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49175 genomic scaffold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468E8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88.068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D61699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66977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2DD1B6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60519</w:t>
            </w:r>
          </w:p>
        </w:tc>
      </w:tr>
      <w:tr w:rsidR="00FD0821" w:rsidRPr="000154EE" w14:paraId="6AA87AA7" w14:textId="77777777" w:rsidTr="00364A8F">
        <w:trPr>
          <w:gridAfter w:val="1"/>
          <w:wAfter w:w="158" w:type="dxa"/>
          <w:trHeight w:val="192"/>
          <w:jc w:val="center"/>
        </w:trPr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520BD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F2</w:t>
            </w: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35D7F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cherichia coli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PEC O1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3AAE86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3.321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1E6A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4742614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A2920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082025</w:t>
            </w:r>
          </w:p>
        </w:tc>
      </w:tr>
      <w:tr w:rsidR="00FD0821" w:rsidRPr="000154EE" w14:paraId="5881DD46" w14:textId="77777777" w:rsidTr="00364A8F">
        <w:trPr>
          <w:gridAfter w:val="1"/>
          <w:wAfter w:w="158" w:type="dxa"/>
          <w:trHeight w:val="144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64430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22D86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higella sonnei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53G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D3CD2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3.695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71B7F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3676268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C63E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4988504</w:t>
            </w:r>
          </w:p>
        </w:tc>
      </w:tr>
      <w:tr w:rsidR="00FD0821" w:rsidRPr="000154EE" w14:paraId="45CD9D04" w14:textId="77777777" w:rsidTr="00364A8F">
        <w:trPr>
          <w:gridAfter w:val="1"/>
          <w:wAfter w:w="158" w:type="dxa"/>
          <w:trHeight w:val="288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2BB6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ABD9EC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reptococcus parasanguini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903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D41079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82.959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8AE5A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744143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5759C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102412</w:t>
            </w:r>
          </w:p>
        </w:tc>
      </w:tr>
      <w:tr w:rsidR="00FD0821" w:rsidRPr="000154EE" w14:paraId="4CEEE994" w14:textId="77777777" w:rsidTr="00364A8F">
        <w:trPr>
          <w:gridAfter w:val="1"/>
          <w:wAfter w:w="158" w:type="dxa"/>
          <w:trHeight w:val="192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0D76E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97243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aemophilus influenzae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10810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5BAC8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8.98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EB723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565017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A89362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981535</w:t>
            </w:r>
          </w:p>
        </w:tc>
      </w:tr>
      <w:tr w:rsidR="00FD0821" w:rsidRPr="000154EE" w14:paraId="0D6F654D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3BF3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D4A67E8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eillonella dispar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17748 genomic scaffold</w:t>
            </w:r>
          </w:p>
        </w:tc>
        <w:tc>
          <w:tcPr>
            <w:tcW w:w="14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1167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61.605</w:t>
            </w:r>
          </w:p>
        </w:tc>
        <w:tc>
          <w:tcPr>
            <w:tcW w:w="8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4764E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58312</w:t>
            </w:r>
          </w:p>
        </w:tc>
        <w:tc>
          <w:tcPr>
            <w:tcW w:w="131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F739C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555587</w:t>
            </w:r>
          </w:p>
        </w:tc>
      </w:tr>
      <w:tr w:rsidR="00FD0821" w:rsidRPr="000154EE" w14:paraId="6DF35D6F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DF9B1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F3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B0B00D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nterobacter cloacae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p. </w:t>
            </w: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cloacae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13047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5EB7C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5.9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BCBA4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97274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4270E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314581</w:t>
            </w:r>
          </w:p>
        </w:tc>
      </w:tr>
      <w:tr w:rsidR="00FD0821" w:rsidRPr="000154EE" w14:paraId="05339FEF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458A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D98C6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Klebsiella oxytoca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KCTC 1686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EB484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35.32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414408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11045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DBB82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974109</w:t>
            </w:r>
          </w:p>
        </w:tc>
      </w:tr>
      <w:tr w:rsidR="00FD0821" w:rsidRPr="000154EE" w14:paraId="2FE73FEB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8B546A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32300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reptococcus salivari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CHSS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68C43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3.861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3B9B9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08106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3CCB92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217184</w:t>
            </w:r>
          </w:p>
        </w:tc>
      </w:tr>
      <w:tr w:rsidR="00FD0821" w:rsidRPr="000154EE" w14:paraId="16FF32C9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8BE9C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94FF4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Veillonella dispar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1774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11AA79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85.80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C5A49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334727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49383C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555587</w:t>
            </w:r>
          </w:p>
        </w:tc>
      </w:tr>
      <w:tr w:rsidR="00FD0821" w:rsidRPr="000154EE" w14:paraId="1689A5A7" w14:textId="77777777" w:rsidTr="00364A8F">
        <w:trPr>
          <w:gridAfter w:val="1"/>
          <w:wAfter w:w="158" w:type="dxa"/>
          <w:trHeight w:val="153"/>
          <w:jc w:val="center"/>
        </w:trPr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4C0C7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86AA4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Escherichia coli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88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3EAA4D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0.26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7181D45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019880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27BCF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5032268</w:t>
            </w:r>
          </w:p>
        </w:tc>
      </w:tr>
      <w:tr w:rsidR="00FD0821" w:rsidRPr="000154EE" w14:paraId="71CB837F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A4C18C" w14:textId="77777777" w:rsidR="00FD0821" w:rsidRPr="00994806" w:rsidRDefault="00FD0821" w:rsidP="00364A8F">
            <w:pPr>
              <w:spacing w:after="0"/>
              <w:jc w:val="both"/>
              <w:rPr>
                <w:rFonts w:ascii="Times New Roman" w:hAnsi="Times New Roman"/>
                <w:b/>
                <w:color w:val="000000"/>
                <w:sz w:val="16"/>
                <w:szCs w:val="16"/>
              </w:rPr>
            </w:pPr>
            <w:r w:rsidRPr="00994806">
              <w:rPr>
                <w:rFonts w:ascii="Times New Roman" w:hAnsi="Times New Roman"/>
                <w:b/>
                <w:color w:val="000000"/>
                <w:sz w:val="16"/>
                <w:szCs w:val="16"/>
              </w:rPr>
              <w:t>CF4</w:t>
            </w: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A1F57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aphylococcus aure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p. </w:t>
            </w: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aure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tr. Newman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51EB3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3.3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1BA27F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110219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9B81B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878897</w:t>
            </w:r>
          </w:p>
        </w:tc>
      </w:tr>
      <w:tr w:rsidR="00FD0821" w:rsidRPr="000154EE" w14:paraId="59CAE92A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0865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AD898D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Streptococcus salivariu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CCHSS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4829B93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92.536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71678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051701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45B8A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217184</w:t>
            </w:r>
          </w:p>
        </w:tc>
      </w:tr>
      <w:tr w:rsidR="00FD0821" w:rsidRPr="000154EE" w14:paraId="061A74C0" w14:textId="77777777" w:rsidTr="00364A8F">
        <w:trPr>
          <w:gridAfter w:val="1"/>
          <w:wAfter w:w="158" w:type="dxa"/>
          <w:trHeight w:val="297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FD70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CA3C6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revotella pallens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70082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7B3E9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84.552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1CE95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957298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2FA6A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314907</w:t>
            </w:r>
          </w:p>
        </w:tc>
      </w:tr>
      <w:tr w:rsidR="00FD0821" w:rsidRPr="000154EE" w14:paraId="0935003F" w14:textId="77777777" w:rsidTr="00364A8F">
        <w:trPr>
          <w:gridAfter w:val="1"/>
          <w:wAfter w:w="158" w:type="dxa"/>
          <w:trHeight w:val="393"/>
          <w:jc w:val="center"/>
        </w:trPr>
        <w:tc>
          <w:tcPr>
            <w:tcW w:w="72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D8FE4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85E2C2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Fusobacterium nucleatum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subsp. </w:t>
            </w: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polymorphum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ATCC 10953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5930E1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1.99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B4D9B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749354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11213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429698</w:t>
            </w:r>
          </w:p>
        </w:tc>
      </w:tr>
      <w:tr w:rsidR="00FD0821" w:rsidRPr="000154EE" w14:paraId="67B3614C" w14:textId="77777777" w:rsidTr="00364A8F">
        <w:trPr>
          <w:gridAfter w:val="1"/>
          <w:wAfter w:w="158" w:type="dxa"/>
          <w:trHeight w:val="201"/>
          <w:jc w:val="center"/>
        </w:trPr>
        <w:tc>
          <w:tcPr>
            <w:tcW w:w="728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7379F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</w:p>
        </w:tc>
        <w:tc>
          <w:tcPr>
            <w:tcW w:w="28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D9FB9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i/>
                <w:color w:val="000000"/>
                <w:sz w:val="16"/>
                <w:szCs w:val="16"/>
              </w:rPr>
              <w:t>Haemophilus parainfluenzae</w:t>
            </w: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T3T1</w:t>
            </w:r>
          </w:p>
        </w:tc>
        <w:tc>
          <w:tcPr>
            <w:tcW w:w="14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E54CFB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74.169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C70BAE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1547812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17EB87" w14:textId="77777777" w:rsidR="00FD0821" w:rsidRPr="000154EE" w:rsidRDefault="00FD0821" w:rsidP="00364A8F">
            <w:pPr>
              <w:spacing w:after="0"/>
              <w:jc w:val="both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154EE">
              <w:rPr>
                <w:rFonts w:ascii="Times New Roman" w:hAnsi="Times New Roman"/>
                <w:color w:val="000000"/>
                <w:sz w:val="16"/>
                <w:szCs w:val="16"/>
              </w:rPr>
              <w:t>2086875</w:t>
            </w:r>
          </w:p>
        </w:tc>
      </w:tr>
    </w:tbl>
    <w:p w14:paraId="67A896D8" w14:textId="77777777" w:rsidR="00FD0821" w:rsidRDefault="00FD0821" w:rsidP="00FD0821">
      <w:pPr>
        <w:spacing w:after="0" w:line="480" w:lineRule="auto"/>
        <w:rPr>
          <w:rFonts w:ascii="Times New Roman" w:hAnsi="Times New Roman"/>
          <w:bCs/>
          <w:sz w:val="24"/>
          <w:szCs w:val="24"/>
        </w:rPr>
      </w:pPr>
    </w:p>
    <w:p w14:paraId="65EEE8B9" w14:textId="77777777" w:rsidR="00FD0821" w:rsidRDefault="00FD0821" w:rsidP="006919DA">
      <w:pPr>
        <w:spacing w:after="0" w:line="480" w:lineRule="auto"/>
        <w:rPr>
          <w:rFonts w:ascii="Times New Roman" w:hAnsi="Times New Roman"/>
          <w:iCs/>
          <w:sz w:val="24"/>
          <w:szCs w:val="24"/>
        </w:rPr>
      </w:pPr>
    </w:p>
    <w:sectPr w:rsidR="00FD0821" w:rsidSect="00391A18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2AF2"/>
    <w:rsid w:val="00162103"/>
    <w:rsid w:val="00391A18"/>
    <w:rsid w:val="003A035D"/>
    <w:rsid w:val="00580F1D"/>
    <w:rsid w:val="006919DA"/>
    <w:rsid w:val="00694AF7"/>
    <w:rsid w:val="008F6CDF"/>
    <w:rsid w:val="00917656"/>
    <w:rsid w:val="0094509D"/>
    <w:rsid w:val="00952AF2"/>
    <w:rsid w:val="009D1EEE"/>
    <w:rsid w:val="00BC03DE"/>
    <w:rsid w:val="00DE0FA0"/>
    <w:rsid w:val="00EE5A30"/>
    <w:rsid w:val="00FD082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237A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  <w:style w:type="paragraph" w:customStyle="1" w:styleId="Para">
    <w:name w:val="&lt;Para&gt;"/>
    <w:basedOn w:val="Normal"/>
    <w:rsid w:val="00FD0821"/>
    <w:pPr>
      <w:spacing w:after="0" w:line="200" w:lineRule="exact"/>
      <w:ind w:firstLine="170"/>
      <w:jc w:val="both"/>
    </w:pPr>
    <w:rPr>
      <w:rFonts w:ascii="Times New Roman" w:eastAsia="Times New Roman" w:hAnsi="Times New Roman"/>
      <w:sz w:val="16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09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03DE"/>
    <w:pPr>
      <w:spacing w:after="0" w:line="240" w:lineRule="auto"/>
    </w:pPr>
    <w:rPr>
      <w:rFonts w:ascii="Lucida Grande" w:eastAsiaTheme="minorEastAsia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03DE"/>
    <w:rPr>
      <w:rFonts w:ascii="Lucida Grande" w:hAnsi="Lucida Grande" w:cs="Lucida Grande"/>
      <w:sz w:val="18"/>
      <w:szCs w:val="18"/>
    </w:rPr>
  </w:style>
  <w:style w:type="paragraph" w:customStyle="1" w:styleId="Para">
    <w:name w:val="&lt;Para&gt;"/>
    <w:basedOn w:val="Normal"/>
    <w:rsid w:val="00FD0821"/>
    <w:pPr>
      <w:spacing w:after="0" w:line="200" w:lineRule="exact"/>
      <w:ind w:firstLine="170"/>
      <w:jc w:val="both"/>
    </w:pPr>
    <w:rPr>
      <w:rFonts w:ascii="Times New Roman" w:eastAsia="Times New Roman" w:hAnsi="Times New Roman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05</Words>
  <Characters>1173</Characters>
  <Application>Microsoft Macintosh Word</Application>
  <DocSecurity>0</DocSecurity>
  <Lines>9</Lines>
  <Paragraphs>2</Paragraphs>
  <ScaleCrop>false</ScaleCrop>
  <Company>TGen North</Company>
  <LinksUpToDate>false</LinksUpToDate>
  <CharactersWithSpaces>13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Rawat</dc:creator>
  <cp:keywords/>
  <dc:description/>
  <cp:lastModifiedBy>Arun Rawat</cp:lastModifiedBy>
  <cp:revision>14</cp:revision>
  <dcterms:created xsi:type="dcterms:W3CDTF">2013-01-24T22:26:00Z</dcterms:created>
  <dcterms:modified xsi:type="dcterms:W3CDTF">2014-10-03T00:05:00Z</dcterms:modified>
</cp:coreProperties>
</file>